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C3121B5" w:rsidR="000035D5" w:rsidRDefault="000035D5">
                            <w:r>
                              <w:t xml:space="preserve">Reported on page number: </w:t>
                            </w:r>
                            <w:r w:rsidR="00492D22">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C3121B5" w:rsidR="000035D5" w:rsidRDefault="000035D5">
                      <w:r>
                        <w:t xml:space="preserve">Reported on page number: </w:t>
                      </w:r>
                      <w:r w:rsidR="00492D22">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293A5BF" w:rsidR="000035D5" w:rsidRDefault="000035D5" w:rsidP="000035D5">
                            <w:r>
                              <w:t xml:space="preserve">Reported on page number: </w:t>
                            </w:r>
                            <w:r w:rsidR="00492D2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293A5BF" w:rsidR="000035D5" w:rsidRDefault="000035D5" w:rsidP="000035D5">
                      <w:r>
                        <w:t xml:space="preserve">Reported on page number: </w:t>
                      </w:r>
                      <w:r w:rsidR="00492D22">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A00B426" w:rsidR="000035D5" w:rsidRDefault="00492D22" w:rsidP="000035D5">
                            <w:r>
                              <w:t>Yes, it involved local collaborators, who are listed as authors o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A00B426" w:rsidR="000035D5" w:rsidRDefault="00492D22" w:rsidP="000035D5">
                      <w:r>
                        <w:t>Yes, it involved local collaborators, who are listed as authors on 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45B3760" w:rsidR="000035D5" w:rsidRDefault="00492D22" w:rsidP="000035D5">
                            <w:r>
                              <w:t>We obtained verbal informed consent from all participants prior to their involvement in the research. We also obtained ethical board approval from the first author’s US-based institutions and the India-based partner organization who carried out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45B3760" w:rsidR="000035D5" w:rsidRDefault="00492D22" w:rsidP="000035D5">
                      <w:r>
                        <w:t>We obtained verbal informed consent from all participants prior to their involvement in the research. We also obtained ethical board approval from the first author’s US-based institutions and the India-based partner organization who carried out the resea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7921F67" w:rsidR="000035D5" w:rsidRDefault="00492D22" w:rsidP="000035D5">
                            <w:r>
                              <w:t>We designed the research with US-based collaborators, one of whom is of Indian origin and serves as the executive director of the India-based partner organization. The proposed design was then sent to the partner organization for feasibility and ethical review. Staff were consulted on wording and delivery of all research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7921F67" w:rsidR="000035D5" w:rsidRDefault="00492D22" w:rsidP="000035D5">
                      <w:r>
                        <w:t>We designed the research with US-based collaborators, one of whom is of Indian origin and serves as the executive director of the India-based partner organization. The proposed design was then sent to the partner organization for feasibility and ethical review. Staff were consulted on wording and delivery of all research question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B75CB64" w:rsidR="000035D5" w:rsidRDefault="00492D22" w:rsidP="000035D5">
                            <w:r>
                              <w:t>Informed consent documents were translated to Kannada, back-translated to English, and piloted with a group of 10 women of varied educational and caste backgrounds, after which the language was further refined for intelligib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B75CB64" w:rsidR="000035D5" w:rsidRDefault="00492D22" w:rsidP="000035D5">
                      <w:r>
                        <w:t>Informed consent documents were translated to Kannada, back-translated to English, and piloted with a group of 10 women of varied educational and caste backgrounds, after which the language was further refined for intelligibilit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FFA87FF" w:rsidR="000035D5" w:rsidRDefault="00492D22" w:rsidP="000035D5">
                            <w:r>
                              <w:t>Yes. The first author has already given 2 presentations based on this work to the staff of the India-based partner organization. Copies of the publications coming out of this research are also shared with the partner organiz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FFA87FF" w:rsidR="000035D5" w:rsidRDefault="00492D22" w:rsidP="000035D5">
                      <w:r>
                        <w:t>Yes. The first author has already given 2 presentations based on this work to the staff of the India-based partner organization. Copies of the publications coming out of this research are also shared with the partner organiz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52D1DB" w14:textId="77777777" w:rsidR="00262DC0" w:rsidRDefault="00262DC0" w:rsidP="00F57A3B">
      <w:r>
        <w:separator/>
      </w:r>
    </w:p>
  </w:endnote>
  <w:endnote w:type="continuationSeparator" w:id="0">
    <w:p w14:paraId="7C7C71D1" w14:textId="77777777" w:rsidR="00262DC0" w:rsidRDefault="00262DC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21E038" w14:textId="77777777" w:rsidR="00262DC0" w:rsidRDefault="00262DC0" w:rsidP="00F57A3B">
      <w:r>
        <w:separator/>
      </w:r>
    </w:p>
  </w:footnote>
  <w:footnote w:type="continuationSeparator" w:id="0">
    <w:p w14:paraId="6D999285" w14:textId="77777777" w:rsidR="00262DC0" w:rsidRDefault="00262DC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62DC0"/>
    <w:rsid w:val="00335779"/>
    <w:rsid w:val="00492D22"/>
    <w:rsid w:val="004A7A57"/>
    <w:rsid w:val="004C71C4"/>
    <w:rsid w:val="00515BC0"/>
    <w:rsid w:val="00541C18"/>
    <w:rsid w:val="00580384"/>
    <w:rsid w:val="0069423E"/>
    <w:rsid w:val="006F5F45"/>
    <w:rsid w:val="007E417E"/>
    <w:rsid w:val="00831ADE"/>
    <w:rsid w:val="00841F25"/>
    <w:rsid w:val="009364D9"/>
    <w:rsid w:val="00A43F5B"/>
    <w:rsid w:val="00A961CD"/>
    <w:rsid w:val="00AD410C"/>
    <w:rsid w:val="00BD19EC"/>
    <w:rsid w:val="00E004E6"/>
    <w:rsid w:val="00E976A3"/>
    <w:rsid w:val="00F57A3B"/>
    <w:rsid w:val="00F64ACF"/>
    <w:rsid w:val="00FA2582"/>
    <w:rsid w:val="00FC401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 Weaver</cp:lastModifiedBy>
  <cp:revision>2</cp:revision>
  <dcterms:created xsi:type="dcterms:W3CDTF">2024-08-23T19:25:00Z</dcterms:created>
  <dcterms:modified xsi:type="dcterms:W3CDTF">2024-08-23T19:25:00Z</dcterms:modified>
</cp:coreProperties>
</file>